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E9638" w14:textId="71791AA3" w:rsidR="00CB617B" w:rsidRDefault="0088102E" w:rsidP="00382C9E">
      <w:pPr>
        <w:spacing w:line="360" w:lineRule="auto"/>
        <w:rPr>
          <w:rFonts w:ascii="Times New Roman" w:hAnsi="Times New Roman" w:cs="Times New Roman"/>
          <w:lang w:val="en-US"/>
        </w:rPr>
      </w:pPr>
      <w:r w:rsidRPr="00382C9E">
        <w:rPr>
          <w:rFonts w:ascii="Times New Roman" w:hAnsi="Times New Roman" w:cs="Times New Roman"/>
          <w:lang w:val="en-US"/>
        </w:rPr>
        <w:t xml:space="preserve">Supplementary </w:t>
      </w:r>
      <w:r w:rsidR="00CF03F9">
        <w:rPr>
          <w:rFonts w:ascii="Times New Roman" w:hAnsi="Times New Roman" w:cs="Times New Roman"/>
          <w:lang w:val="en-US"/>
        </w:rPr>
        <w:t>t</w:t>
      </w:r>
      <w:r w:rsidR="00E35B20">
        <w:rPr>
          <w:rFonts w:ascii="Times New Roman" w:hAnsi="Times New Roman" w:cs="Times New Roman"/>
          <w:lang w:val="en-US"/>
        </w:rPr>
        <w:t>able</w:t>
      </w:r>
      <w:r w:rsidRPr="00382C9E">
        <w:rPr>
          <w:rFonts w:ascii="Times New Roman" w:hAnsi="Times New Roman" w:cs="Times New Roman"/>
          <w:lang w:val="en-US"/>
        </w:rPr>
        <w:t xml:space="preserve"> </w:t>
      </w:r>
      <w:r w:rsidR="00AB4668">
        <w:rPr>
          <w:rFonts w:ascii="Times New Roman" w:hAnsi="Times New Roman" w:cs="Times New Roman"/>
          <w:lang w:val="en-US"/>
        </w:rPr>
        <w:t>1</w:t>
      </w:r>
      <w:r w:rsidRPr="00382C9E">
        <w:rPr>
          <w:rFonts w:ascii="Times New Roman" w:hAnsi="Times New Roman" w:cs="Times New Roman"/>
          <w:lang w:val="en-US"/>
        </w:rPr>
        <w:t xml:space="preserve">. </w:t>
      </w:r>
      <w:r w:rsidR="00B118D3" w:rsidRPr="00382C9E">
        <w:rPr>
          <w:rFonts w:ascii="Times New Roman" w:hAnsi="Times New Roman" w:cs="Times New Roman"/>
          <w:lang w:val="en-US"/>
        </w:rPr>
        <w:t>Changes in FVC, FEV1 and PEF in ambula</w:t>
      </w:r>
      <w:r w:rsidR="00B0341C">
        <w:rPr>
          <w:rFonts w:ascii="Times New Roman" w:hAnsi="Times New Roman" w:cs="Times New Roman"/>
          <w:lang w:val="en-US"/>
        </w:rPr>
        <w:t>tory</w:t>
      </w:r>
      <w:r w:rsidR="00B118D3" w:rsidRPr="00382C9E">
        <w:rPr>
          <w:rFonts w:ascii="Times New Roman" w:hAnsi="Times New Roman" w:cs="Times New Roman"/>
          <w:lang w:val="en-US"/>
        </w:rPr>
        <w:t xml:space="preserve"> </w:t>
      </w:r>
      <w:r w:rsidR="00AE149D" w:rsidRPr="00382C9E">
        <w:rPr>
          <w:rFonts w:ascii="Times New Roman" w:hAnsi="Times New Roman" w:cs="Times New Roman"/>
          <w:lang w:val="en-US"/>
        </w:rPr>
        <w:t>vs. non-ambula</w:t>
      </w:r>
      <w:r w:rsidR="00B0341C">
        <w:rPr>
          <w:rFonts w:ascii="Times New Roman" w:hAnsi="Times New Roman" w:cs="Times New Roman"/>
          <w:lang w:val="en-US"/>
        </w:rPr>
        <w:t>tory</w:t>
      </w:r>
      <w:r w:rsidR="00AE149D" w:rsidRPr="00382C9E">
        <w:rPr>
          <w:rFonts w:ascii="Times New Roman" w:hAnsi="Times New Roman" w:cs="Times New Roman"/>
          <w:lang w:val="en-US"/>
        </w:rPr>
        <w:t xml:space="preserve"> patients</w:t>
      </w:r>
    </w:p>
    <w:tbl>
      <w:tblPr>
        <w:tblStyle w:val="LightShading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1218"/>
        <w:gridCol w:w="1622"/>
        <w:gridCol w:w="1218"/>
        <w:gridCol w:w="1622"/>
        <w:gridCol w:w="1341"/>
        <w:gridCol w:w="1622"/>
      </w:tblGrid>
      <w:tr w:rsidR="00366899" w:rsidRPr="009104B3" w14:paraId="3DEC1E9B" w14:textId="77777777" w:rsidTr="00366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803FFD1" w14:textId="77777777" w:rsidR="00366899" w:rsidRPr="009104B3" w:rsidRDefault="00366899" w:rsidP="004454D0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9B4B0" w14:textId="591749DE" w:rsidR="00366899" w:rsidRPr="009104B3" w:rsidRDefault="00366899" w:rsidP="00E15D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nth 1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5B3E2" w14:textId="30B4E02A" w:rsidR="00366899" w:rsidRDefault="00366899" w:rsidP="00E15D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nth 2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2A6F7" w14:textId="4F8A0B62" w:rsidR="00366899" w:rsidRDefault="00366899" w:rsidP="00E15D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nth 30</w:t>
            </w:r>
          </w:p>
        </w:tc>
      </w:tr>
      <w:tr w:rsidR="00366899" w:rsidRPr="009104B3" w14:paraId="362606CF" w14:textId="77777777" w:rsidTr="0036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CC7C02" w14:textId="77777777" w:rsidR="00366899" w:rsidRPr="009104B3" w:rsidRDefault="00366899" w:rsidP="000E556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953AB0" w14:textId="2B7FBF8B" w:rsidR="00366899" w:rsidRDefault="00366899" w:rsidP="000E5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ulator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BE1173" w14:textId="5B08F57C" w:rsidR="00366899" w:rsidRDefault="00366899" w:rsidP="000E5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mbulator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950D0" w14:textId="356BF60A" w:rsidR="00366899" w:rsidRDefault="00366899" w:rsidP="000E5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ulator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B02F83" w14:textId="421C6A7D" w:rsidR="00366899" w:rsidRDefault="00366899" w:rsidP="000E5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mbulator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E04C9" w14:textId="70DAC1AF" w:rsidR="00366899" w:rsidRDefault="00366899" w:rsidP="000E5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ula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B7A0D" w14:textId="601B1E70" w:rsidR="00366899" w:rsidRDefault="00366899" w:rsidP="000E556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mbulatory</w:t>
            </w:r>
          </w:p>
        </w:tc>
      </w:tr>
      <w:tr w:rsidR="00366899" w:rsidRPr="00B206C6" w14:paraId="63204C5A" w14:textId="77777777" w:rsidTr="00366899">
        <w:trPr>
          <w:trHeight w:val="9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5F0816" w14:textId="77777777" w:rsidR="00366899" w:rsidRPr="003E1DE2" w:rsidRDefault="00366899" w:rsidP="000E556D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402F1B">
              <w:rPr>
                <w:rFonts w:ascii="Times New Roman" w:hAnsi="Times New Roman" w:cs="Times New Roman"/>
                <w:b w:val="0"/>
              </w:rPr>
              <w:t>Δ FVC</w:t>
            </w:r>
            <w:r>
              <w:rPr>
                <w:rFonts w:ascii="Times New Roman" w:hAnsi="Times New Roman" w:cs="Times New Roman"/>
                <w:b w:val="0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mean </w:t>
            </w:r>
            <w:r w:rsidRPr="009104B3">
              <w:rPr>
                <w:rFonts w:ascii="Times New Roman" w:hAnsi="Times New Roman" w:cs="Times New Roman"/>
              </w:rPr>
              <w:t>±</w:t>
            </w:r>
            <w:r w:rsidRPr="009D0D30">
              <w:rPr>
                <w:rFonts w:ascii="Times New Roman" w:hAnsi="Times New Roman" w:cs="Times New Roman"/>
                <w:b w:val="0"/>
                <w:bCs w:val="0"/>
              </w:rPr>
              <w:t xml:space="preserve"> S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</w:rPr>
              <w:t>l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154AC" w14:textId="77777777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0 ± 0.0</w:t>
            </w:r>
          </w:p>
          <w:p w14:paraId="383795D7" w14:textId="0E12D339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D4ED7F3" w14:textId="77777777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 ± 0.3</w:t>
            </w:r>
          </w:p>
          <w:p w14:paraId="477C247C" w14:textId="4BCD2485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01A0C" w14:textId="77777777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0 ± 0.3</w:t>
            </w:r>
          </w:p>
          <w:p w14:paraId="00908404" w14:textId="73722CE6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ECF351" w14:textId="77777777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1 ± 0.4</w:t>
            </w:r>
          </w:p>
          <w:p w14:paraId="43252E32" w14:textId="77A8EF85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0D4B5" w14:textId="77777777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2 ± 0.2</w:t>
            </w:r>
          </w:p>
          <w:p w14:paraId="046A1C78" w14:textId="7C6886E5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3B21A" w14:textId="77777777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 ± 0.3</w:t>
            </w:r>
          </w:p>
          <w:p w14:paraId="243A140F" w14:textId="224CEF66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)</w:t>
            </w:r>
          </w:p>
        </w:tc>
      </w:tr>
      <w:tr w:rsidR="00366899" w:rsidRPr="008973EB" w14:paraId="2ED999A9" w14:textId="77777777" w:rsidTr="00366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1E0EC8" w14:textId="77777777" w:rsidR="00366899" w:rsidRPr="00402F1B" w:rsidRDefault="00366899" w:rsidP="000E556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402F1B">
              <w:rPr>
                <w:rFonts w:ascii="Times New Roman" w:hAnsi="Times New Roman" w:cs="Times New Roman"/>
                <w:b w:val="0"/>
              </w:rPr>
              <w:t>Δ FEV1</w:t>
            </w:r>
            <w:r>
              <w:rPr>
                <w:rFonts w:ascii="Times New Roman" w:hAnsi="Times New Roman" w:cs="Times New Roman"/>
                <w:b w:val="0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mean </w:t>
            </w:r>
            <w:r w:rsidRPr="009104B3">
              <w:rPr>
                <w:rFonts w:ascii="Times New Roman" w:hAnsi="Times New Roman" w:cs="Times New Roman"/>
              </w:rPr>
              <w:t>±</w:t>
            </w:r>
            <w:r w:rsidRPr="009D0D30">
              <w:rPr>
                <w:rFonts w:ascii="Times New Roman" w:hAnsi="Times New Roman" w:cs="Times New Roman"/>
                <w:b w:val="0"/>
                <w:bCs w:val="0"/>
              </w:rPr>
              <w:t xml:space="preserve"> S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</w:rPr>
              <w:t>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99702A" w14:textId="77777777" w:rsidR="00366899" w:rsidRDefault="00366899" w:rsidP="002B24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2 ± 0.3</w:t>
            </w:r>
          </w:p>
          <w:p w14:paraId="3DE43164" w14:textId="2E6B87CA" w:rsidR="00366899" w:rsidRDefault="00366899" w:rsidP="002B24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F7FE76" w14:textId="77777777" w:rsidR="00366899" w:rsidRDefault="00366899" w:rsidP="002B24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475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75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 xml:space="preserve"> ± 0.6</w:t>
            </w:r>
          </w:p>
          <w:p w14:paraId="764794C8" w14:textId="4E31BEED" w:rsidR="00366899" w:rsidRPr="00884756" w:rsidRDefault="00366899" w:rsidP="002B24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3CAD65" w14:textId="77777777" w:rsidR="00366899" w:rsidRDefault="00366899" w:rsidP="002B24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2 ± 0.3</w:t>
            </w:r>
          </w:p>
          <w:p w14:paraId="3323AA21" w14:textId="41DC72E4" w:rsidR="00366899" w:rsidRDefault="00366899" w:rsidP="002B24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34BF6C" w14:textId="77777777" w:rsidR="00366899" w:rsidRDefault="00366899" w:rsidP="002B24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9 ± 1.9</w:t>
            </w:r>
          </w:p>
          <w:p w14:paraId="7A4275FF" w14:textId="5CA94787" w:rsidR="00366899" w:rsidRDefault="00366899" w:rsidP="002B24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BF6C07" w14:textId="77777777" w:rsidR="00366899" w:rsidRDefault="00366899" w:rsidP="002B24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 ± 0.2</w:t>
            </w:r>
          </w:p>
          <w:p w14:paraId="62B5B8D0" w14:textId="07107589" w:rsidR="00366899" w:rsidRDefault="00366899" w:rsidP="002B24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A4FAF" w14:textId="77777777" w:rsidR="00366899" w:rsidRDefault="00366899" w:rsidP="002B24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466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4663">
              <w:rPr>
                <w:rFonts w:ascii="Times New Roman" w:hAnsi="Times New Roman" w:cs="Times New Roman"/>
              </w:rPr>
              <w:t>0.1 ± 0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778B1CB7" w14:textId="39907CA3" w:rsidR="00366899" w:rsidRPr="00824663" w:rsidRDefault="00366899" w:rsidP="002B24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)</w:t>
            </w:r>
          </w:p>
        </w:tc>
      </w:tr>
      <w:tr w:rsidR="00366899" w:rsidRPr="008973EB" w14:paraId="68D3C7A0" w14:textId="77777777" w:rsidTr="00366899">
        <w:trPr>
          <w:trHeight w:val="9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6CE8AD1A" w14:textId="77777777" w:rsidR="00366899" w:rsidRPr="00402F1B" w:rsidRDefault="00366899" w:rsidP="000E556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402F1B">
              <w:rPr>
                <w:rFonts w:ascii="Times New Roman" w:hAnsi="Times New Roman" w:cs="Times New Roman"/>
                <w:b w:val="0"/>
              </w:rPr>
              <w:t>Δ PEF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(mean </w:t>
            </w:r>
            <w:r w:rsidRPr="009104B3">
              <w:rPr>
                <w:rFonts w:ascii="Times New Roman" w:hAnsi="Times New Roman" w:cs="Times New Roman"/>
              </w:rPr>
              <w:t>±</w:t>
            </w:r>
            <w:r w:rsidRPr="009D0D30">
              <w:rPr>
                <w:rFonts w:ascii="Times New Roman" w:hAnsi="Times New Roman" w:cs="Times New Roman"/>
                <w:b w:val="0"/>
                <w:bCs w:val="0"/>
              </w:rPr>
              <w:t xml:space="preserve"> S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</w:rPr>
              <w:t>l/s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7CE5103" w14:textId="77777777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2 ± 1.3</w:t>
            </w:r>
          </w:p>
          <w:p w14:paraId="530E983D" w14:textId="67357086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0D565F74" w14:textId="77777777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1 ± 0.6</w:t>
            </w:r>
          </w:p>
          <w:p w14:paraId="71F335EC" w14:textId="1066A4D9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A7EA3DD" w14:textId="77777777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4 ± 0.9</w:t>
            </w:r>
          </w:p>
          <w:p w14:paraId="1A688FCE" w14:textId="3A58493E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6D0BECF5" w14:textId="77777777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 ± 0.4</w:t>
            </w:r>
          </w:p>
          <w:p w14:paraId="3861890F" w14:textId="2CD009EC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B7A2EF4" w14:textId="77777777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8 ± 0.5 *</w:t>
            </w:r>
          </w:p>
          <w:p w14:paraId="10D3D945" w14:textId="10774B31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D9FF9" w14:textId="77777777" w:rsidR="00366899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BC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D3BC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 xml:space="preserve"> ± 0.5 *</w:t>
            </w:r>
          </w:p>
          <w:p w14:paraId="13DB8D98" w14:textId="345FA96F" w:rsidR="00366899" w:rsidRPr="003D3BCA" w:rsidRDefault="00366899" w:rsidP="002B24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)</w:t>
            </w:r>
          </w:p>
        </w:tc>
      </w:tr>
    </w:tbl>
    <w:p w14:paraId="57856375" w14:textId="11A724A7" w:rsidR="00EF7CF6" w:rsidRDefault="00D447BD" w:rsidP="00382C9E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 – number of patients; </w:t>
      </w:r>
      <w:r w:rsidR="00604CD4" w:rsidRPr="00604CD4">
        <w:rPr>
          <w:rFonts w:ascii="Times New Roman" w:hAnsi="Times New Roman" w:cs="Times New Roman"/>
          <w:lang w:val="en-US"/>
        </w:rPr>
        <w:t>Δ – difference between the score obtained at one timepoint versus baseline; SD – standard deviation; l – liter; s – seconds; FVC – forced vital capacity; FEV1 – forced expiratory volume in the first second; PEF – peak expiratory flow;</w:t>
      </w:r>
      <w:r w:rsidR="00E35B20">
        <w:rPr>
          <w:rFonts w:ascii="Times New Roman" w:hAnsi="Times New Roman" w:cs="Times New Roman"/>
          <w:lang w:val="en-US"/>
        </w:rPr>
        <w:t xml:space="preserve"> * - p&lt;0.05</w:t>
      </w:r>
    </w:p>
    <w:p w14:paraId="26B97DA4" w14:textId="650A0B06" w:rsidR="00CB617B" w:rsidRDefault="00CB617B" w:rsidP="00382C9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07562D3" w14:textId="77777777" w:rsidR="00E35B20" w:rsidRDefault="00E35B20" w:rsidP="00382C9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68749DC" w14:textId="77777777" w:rsidR="00E35B20" w:rsidRDefault="00E35B20" w:rsidP="00382C9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1ACF499" w14:textId="77777777" w:rsidR="00E35B20" w:rsidRDefault="00E35B20" w:rsidP="00382C9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06584A2" w14:textId="2CC7D99A" w:rsidR="00E35B20" w:rsidRDefault="00E35B20" w:rsidP="00382C9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9F3C6FC" w14:textId="77777777" w:rsidR="00D447BD" w:rsidRDefault="00D447BD" w:rsidP="00382C9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6421E75" w14:textId="3FA0EDD2" w:rsidR="0065162E" w:rsidRDefault="00CF03F9" w:rsidP="0065162E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</w:t>
      </w:r>
      <w:r w:rsidR="0065162E">
        <w:rPr>
          <w:rFonts w:ascii="Times New Roman" w:hAnsi="Times New Roman" w:cs="Times New Roman"/>
          <w:lang w:val="en-US"/>
        </w:rPr>
        <w:t>able</w:t>
      </w:r>
      <w:r w:rsidR="0065162E" w:rsidRPr="00382C9E">
        <w:rPr>
          <w:rFonts w:ascii="Times New Roman" w:hAnsi="Times New Roman" w:cs="Times New Roman"/>
          <w:lang w:val="en-US"/>
        </w:rPr>
        <w:t xml:space="preserve"> </w:t>
      </w:r>
      <w:r w:rsidR="0065162E">
        <w:rPr>
          <w:rFonts w:ascii="Times New Roman" w:hAnsi="Times New Roman" w:cs="Times New Roman"/>
          <w:lang w:val="en-US"/>
        </w:rPr>
        <w:t>2</w:t>
      </w:r>
      <w:r w:rsidR="0065162E" w:rsidRPr="00382C9E">
        <w:rPr>
          <w:rFonts w:ascii="Times New Roman" w:hAnsi="Times New Roman" w:cs="Times New Roman"/>
          <w:lang w:val="en-US"/>
        </w:rPr>
        <w:t xml:space="preserve">. Changes in FVC, FEV1 and PEF in </w:t>
      </w:r>
      <w:r w:rsidR="0065162E">
        <w:rPr>
          <w:rFonts w:ascii="Times New Roman" w:hAnsi="Times New Roman" w:cs="Times New Roman"/>
          <w:lang w:val="en-US"/>
        </w:rPr>
        <w:t>patients with fatigue vs. patients without fatigue</w:t>
      </w:r>
    </w:p>
    <w:tbl>
      <w:tblPr>
        <w:tblStyle w:val="LightShading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1341"/>
        <w:gridCol w:w="1291"/>
        <w:gridCol w:w="1176"/>
        <w:gridCol w:w="1176"/>
        <w:gridCol w:w="1176"/>
        <w:gridCol w:w="1126"/>
      </w:tblGrid>
      <w:tr w:rsidR="00DD2437" w:rsidRPr="009104B3" w14:paraId="11C78695" w14:textId="77777777" w:rsidTr="00DD2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438AC40" w14:textId="77777777" w:rsidR="00DD2437" w:rsidRPr="009104B3" w:rsidRDefault="00DD2437" w:rsidP="004454D0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351121" w14:textId="6BA46B14" w:rsidR="00DD2437" w:rsidRPr="009104B3" w:rsidRDefault="00DD2437" w:rsidP="004454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nth 1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EFED3" w14:textId="31463D94" w:rsidR="00DD2437" w:rsidRDefault="00DD2437" w:rsidP="004454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nth 2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2A458" w14:textId="007870D4" w:rsidR="00DD2437" w:rsidRDefault="00DD2437" w:rsidP="004454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nth 30</w:t>
            </w:r>
          </w:p>
        </w:tc>
      </w:tr>
      <w:tr w:rsidR="00DD2437" w:rsidRPr="009104B3" w14:paraId="476DD2B6" w14:textId="77777777" w:rsidTr="00DD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82C7F7" w14:textId="77777777" w:rsidR="00DD2437" w:rsidRPr="009104B3" w:rsidRDefault="00DD2437" w:rsidP="0065162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3E18CB" w14:textId="0C07B189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4A25EF" w14:textId="38F10EA3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E1F7D" w14:textId="33C0EDE7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2AB3FC" w14:textId="40E3BBA8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79F84" w14:textId="6D9398BA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F640C" w14:textId="0AEC7838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</w:t>
            </w:r>
          </w:p>
        </w:tc>
      </w:tr>
      <w:tr w:rsidR="00DD2437" w:rsidRPr="00B206C6" w14:paraId="26CE170B" w14:textId="77777777" w:rsidTr="00DD2437">
        <w:trPr>
          <w:trHeight w:val="9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396C5A" w14:textId="77777777" w:rsidR="00DD2437" w:rsidRPr="003E1DE2" w:rsidRDefault="00DD2437" w:rsidP="004454D0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402F1B">
              <w:rPr>
                <w:rFonts w:ascii="Times New Roman" w:hAnsi="Times New Roman" w:cs="Times New Roman"/>
                <w:b w:val="0"/>
              </w:rPr>
              <w:t>Δ FVC</w:t>
            </w:r>
            <w:r>
              <w:rPr>
                <w:rFonts w:ascii="Times New Roman" w:hAnsi="Times New Roman" w:cs="Times New Roman"/>
                <w:b w:val="0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mean </w:t>
            </w:r>
            <w:r w:rsidRPr="009104B3">
              <w:rPr>
                <w:rFonts w:ascii="Times New Roman" w:hAnsi="Times New Roman" w:cs="Times New Roman"/>
              </w:rPr>
              <w:t>±</w:t>
            </w:r>
            <w:r w:rsidRPr="009D0D30">
              <w:rPr>
                <w:rFonts w:ascii="Times New Roman" w:hAnsi="Times New Roman" w:cs="Times New Roman"/>
                <w:b w:val="0"/>
                <w:bCs w:val="0"/>
              </w:rPr>
              <w:t xml:space="preserve"> S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</w:rPr>
              <w:t>l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83422" w14:textId="7777777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0 ± 0.3</w:t>
            </w:r>
          </w:p>
          <w:p w14:paraId="44FEA98A" w14:textId="6B1EB425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A4FD55" w14:textId="7777777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 ± 0.4</w:t>
            </w:r>
          </w:p>
          <w:p w14:paraId="78BADBBC" w14:textId="38088D4E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09548" w14:textId="7777777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 ± 0.3</w:t>
            </w:r>
          </w:p>
          <w:p w14:paraId="338CBBE0" w14:textId="3D3C6ADC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AC4710" w14:textId="7777777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0 ± 0.4</w:t>
            </w:r>
          </w:p>
          <w:p w14:paraId="39104E87" w14:textId="76DDA48C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16D19" w14:textId="7777777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0 ± 0.2</w:t>
            </w:r>
          </w:p>
          <w:p w14:paraId="41A155D4" w14:textId="1F85D3FB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43C37" w14:textId="7777777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 ± 0.1</w:t>
            </w:r>
          </w:p>
          <w:p w14:paraId="6566761D" w14:textId="48355D18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</w:tc>
      </w:tr>
      <w:tr w:rsidR="00DD2437" w:rsidRPr="008973EB" w14:paraId="7D1FF4CD" w14:textId="77777777" w:rsidTr="00DD2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56D909" w14:textId="77777777" w:rsidR="00DD2437" w:rsidRPr="00402F1B" w:rsidRDefault="00DD2437" w:rsidP="004454D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402F1B">
              <w:rPr>
                <w:rFonts w:ascii="Times New Roman" w:hAnsi="Times New Roman" w:cs="Times New Roman"/>
                <w:b w:val="0"/>
              </w:rPr>
              <w:t>Δ FEV1</w:t>
            </w:r>
            <w:r>
              <w:rPr>
                <w:rFonts w:ascii="Times New Roman" w:hAnsi="Times New Roman" w:cs="Times New Roman"/>
                <w:b w:val="0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mean </w:t>
            </w:r>
            <w:r w:rsidRPr="009104B3">
              <w:rPr>
                <w:rFonts w:ascii="Times New Roman" w:hAnsi="Times New Roman" w:cs="Times New Roman"/>
              </w:rPr>
              <w:t>±</w:t>
            </w:r>
            <w:r w:rsidRPr="009D0D30">
              <w:rPr>
                <w:rFonts w:ascii="Times New Roman" w:hAnsi="Times New Roman" w:cs="Times New Roman"/>
                <w:b w:val="0"/>
                <w:bCs w:val="0"/>
              </w:rPr>
              <w:t xml:space="preserve"> S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</w:rPr>
              <w:t>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B5EB9D" w14:textId="77777777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2 ± 0.6</w:t>
            </w:r>
          </w:p>
          <w:p w14:paraId="5DD11884" w14:textId="4F1D4079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BE08C1" w14:textId="77777777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475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7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 ± 0.4</w:t>
            </w:r>
          </w:p>
          <w:p w14:paraId="39A66F86" w14:textId="0771467E" w:rsidR="00DD2437" w:rsidRPr="00884756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51709A" w14:textId="77777777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7 ± 1.6</w:t>
            </w:r>
          </w:p>
          <w:p w14:paraId="41112CEA" w14:textId="4D277FE0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62E8A4" w14:textId="77777777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3 ± 0.2</w:t>
            </w:r>
          </w:p>
          <w:p w14:paraId="4AF4E08D" w14:textId="2293FC32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42CC5F" w14:textId="77777777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0 ± 0.1</w:t>
            </w:r>
          </w:p>
          <w:p w14:paraId="2F576F5E" w14:textId="32B07A42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7CA47" w14:textId="77777777" w:rsidR="00DD2437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466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46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82466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8584370" w14:textId="22C45FA1" w:rsidR="00DD2437" w:rsidRPr="00824663" w:rsidRDefault="00DD2437" w:rsidP="00D447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)</w:t>
            </w:r>
          </w:p>
        </w:tc>
      </w:tr>
      <w:tr w:rsidR="00DD2437" w:rsidRPr="008973EB" w14:paraId="32241D6C" w14:textId="77777777" w:rsidTr="00DD2437">
        <w:trPr>
          <w:trHeight w:val="9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DFF69DD" w14:textId="77777777" w:rsidR="00DD2437" w:rsidRPr="00402F1B" w:rsidRDefault="00DD2437" w:rsidP="004454D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402F1B">
              <w:rPr>
                <w:rFonts w:ascii="Times New Roman" w:hAnsi="Times New Roman" w:cs="Times New Roman"/>
                <w:b w:val="0"/>
              </w:rPr>
              <w:t>Δ PEF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(mean </w:t>
            </w:r>
            <w:r w:rsidRPr="009104B3">
              <w:rPr>
                <w:rFonts w:ascii="Times New Roman" w:hAnsi="Times New Roman" w:cs="Times New Roman"/>
              </w:rPr>
              <w:t>±</w:t>
            </w:r>
            <w:r w:rsidRPr="009D0D30">
              <w:rPr>
                <w:rFonts w:ascii="Times New Roman" w:hAnsi="Times New Roman" w:cs="Times New Roman"/>
                <w:b w:val="0"/>
                <w:bCs w:val="0"/>
              </w:rPr>
              <w:t xml:space="preserve"> S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</w:rPr>
              <w:t>l/s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B55CE24" w14:textId="7777777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6 ± 0.9 *</w:t>
            </w:r>
          </w:p>
          <w:p w14:paraId="5A8D13D5" w14:textId="121EFB1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6E6A965A" w14:textId="7777777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4 ± 0.5 *</w:t>
            </w:r>
          </w:p>
          <w:p w14:paraId="713EB655" w14:textId="7C2522CA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B7C8073" w14:textId="7777777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5 ± 0.6</w:t>
            </w:r>
          </w:p>
          <w:p w14:paraId="0DE5C08F" w14:textId="5A1208C1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3FCDE87" w14:textId="7777777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0 ± 1.3</w:t>
            </w:r>
          </w:p>
          <w:p w14:paraId="4218F428" w14:textId="60EC1005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140D4BE" w14:textId="7777777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3 ± 0.7</w:t>
            </w:r>
          </w:p>
          <w:p w14:paraId="525B83F0" w14:textId="2D35BE35" w:rsidR="00DD2437" w:rsidRDefault="00DD2437" w:rsidP="00DD2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8A47A" w14:textId="77777777" w:rsidR="00DD2437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BC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D3BC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 xml:space="preserve"> ± 0.3</w:t>
            </w:r>
          </w:p>
          <w:p w14:paraId="1BE16D20" w14:textId="41D06AC8" w:rsidR="00DD2437" w:rsidRPr="003D3BCA" w:rsidRDefault="00DD2437" w:rsidP="00D447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)</w:t>
            </w:r>
          </w:p>
        </w:tc>
      </w:tr>
    </w:tbl>
    <w:p w14:paraId="46A3E417" w14:textId="77777777" w:rsidR="0065162E" w:rsidRDefault="0065162E" w:rsidP="0065162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91C6DE0" w14:textId="79F53B35" w:rsidR="00F80181" w:rsidRDefault="00D447BD" w:rsidP="00F8018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 – number of patients; </w:t>
      </w:r>
      <w:r w:rsidR="00F80181" w:rsidRPr="00604CD4">
        <w:rPr>
          <w:rFonts w:ascii="Times New Roman" w:hAnsi="Times New Roman" w:cs="Times New Roman"/>
          <w:lang w:val="en-US"/>
        </w:rPr>
        <w:t>Δ – difference between the score obtained at one timepoint versus baseline; SD – standard deviation; l – liter; s – seconds; FVC – forced vital capacity; FEV1 – forced expiratory volume in the first second; PEF – peak expiratory flow;</w:t>
      </w:r>
      <w:r w:rsidR="00F80181">
        <w:rPr>
          <w:rFonts w:ascii="Times New Roman" w:hAnsi="Times New Roman" w:cs="Times New Roman"/>
          <w:lang w:val="en-US"/>
        </w:rPr>
        <w:t xml:space="preserve"> * - p&lt;0.05</w:t>
      </w:r>
    </w:p>
    <w:p w14:paraId="2B66D221" w14:textId="77777777" w:rsidR="00E35B20" w:rsidRPr="00382C9E" w:rsidRDefault="00E35B20" w:rsidP="00382C9E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E35B20" w:rsidRPr="00382C9E" w:rsidSect="00EF7CF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F577C"/>
    <w:multiLevelType w:val="hybridMultilevel"/>
    <w:tmpl w:val="0714E0C2"/>
    <w:lvl w:ilvl="0" w:tplc="D076B4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45815"/>
    <w:multiLevelType w:val="hybridMultilevel"/>
    <w:tmpl w:val="3B8CE8E2"/>
    <w:lvl w:ilvl="0" w:tplc="9692EB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56670D"/>
    <w:multiLevelType w:val="hybridMultilevel"/>
    <w:tmpl w:val="65A868B6"/>
    <w:lvl w:ilvl="0" w:tplc="3C0CF8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7119911">
    <w:abstractNumId w:val="1"/>
  </w:num>
  <w:num w:numId="2" w16cid:durableId="1857622007">
    <w:abstractNumId w:val="2"/>
  </w:num>
  <w:num w:numId="3" w16cid:durableId="1065105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02E"/>
    <w:rsid w:val="00047F1D"/>
    <w:rsid w:val="000E556D"/>
    <w:rsid w:val="000F6955"/>
    <w:rsid w:val="00111D86"/>
    <w:rsid w:val="00167F77"/>
    <w:rsid w:val="001911F4"/>
    <w:rsid w:val="001C16AF"/>
    <w:rsid w:val="001D42ED"/>
    <w:rsid w:val="00230E12"/>
    <w:rsid w:val="00254E64"/>
    <w:rsid w:val="002722E5"/>
    <w:rsid w:val="002B247A"/>
    <w:rsid w:val="003275F2"/>
    <w:rsid w:val="00342DE3"/>
    <w:rsid w:val="00365F0F"/>
    <w:rsid w:val="00366899"/>
    <w:rsid w:val="00370458"/>
    <w:rsid w:val="00382C9E"/>
    <w:rsid w:val="003D3BCA"/>
    <w:rsid w:val="0041213F"/>
    <w:rsid w:val="0044533A"/>
    <w:rsid w:val="004E2CDA"/>
    <w:rsid w:val="004F158C"/>
    <w:rsid w:val="00572908"/>
    <w:rsid w:val="005763E5"/>
    <w:rsid w:val="00595171"/>
    <w:rsid w:val="00604CD4"/>
    <w:rsid w:val="0065162E"/>
    <w:rsid w:val="00710C38"/>
    <w:rsid w:val="00797892"/>
    <w:rsid w:val="007E2C5F"/>
    <w:rsid w:val="007F3770"/>
    <w:rsid w:val="00824663"/>
    <w:rsid w:val="008468E2"/>
    <w:rsid w:val="0088102E"/>
    <w:rsid w:val="00884756"/>
    <w:rsid w:val="008973EB"/>
    <w:rsid w:val="008A0ABA"/>
    <w:rsid w:val="008A3341"/>
    <w:rsid w:val="008E73EC"/>
    <w:rsid w:val="009328CC"/>
    <w:rsid w:val="009B2B14"/>
    <w:rsid w:val="009B54A0"/>
    <w:rsid w:val="009F2AC0"/>
    <w:rsid w:val="00A439EE"/>
    <w:rsid w:val="00A60A66"/>
    <w:rsid w:val="00AB4668"/>
    <w:rsid w:val="00AC5863"/>
    <w:rsid w:val="00AD1889"/>
    <w:rsid w:val="00AE149D"/>
    <w:rsid w:val="00AE1694"/>
    <w:rsid w:val="00B003E2"/>
    <w:rsid w:val="00B0341C"/>
    <w:rsid w:val="00B118D3"/>
    <w:rsid w:val="00B206C6"/>
    <w:rsid w:val="00BF4540"/>
    <w:rsid w:val="00BF66BF"/>
    <w:rsid w:val="00C24D89"/>
    <w:rsid w:val="00C3696A"/>
    <w:rsid w:val="00C850AC"/>
    <w:rsid w:val="00CB617B"/>
    <w:rsid w:val="00CD42DD"/>
    <w:rsid w:val="00CE3195"/>
    <w:rsid w:val="00CF03F9"/>
    <w:rsid w:val="00CF6EE6"/>
    <w:rsid w:val="00D14A3B"/>
    <w:rsid w:val="00D17145"/>
    <w:rsid w:val="00D447BD"/>
    <w:rsid w:val="00D778C7"/>
    <w:rsid w:val="00DC3FF5"/>
    <w:rsid w:val="00DD2437"/>
    <w:rsid w:val="00DD3A8C"/>
    <w:rsid w:val="00E15DEA"/>
    <w:rsid w:val="00E35B20"/>
    <w:rsid w:val="00E82014"/>
    <w:rsid w:val="00EF7CF6"/>
    <w:rsid w:val="00F250A4"/>
    <w:rsid w:val="00F440BE"/>
    <w:rsid w:val="00F63BBC"/>
    <w:rsid w:val="00F64CBC"/>
    <w:rsid w:val="00F80181"/>
    <w:rsid w:val="00FB2139"/>
    <w:rsid w:val="00FB3467"/>
    <w:rsid w:val="00FD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903B9"/>
  <w15:chartTrackingRefBased/>
  <w15:docId w15:val="{94C0B02B-BBB1-4BD4-B1B9-E790ABFD0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1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NormaleTabelle"/>
    <w:uiPriority w:val="60"/>
    <w:rsid w:val="00CB617B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884756"/>
    <w:pPr>
      <w:ind w:left="720"/>
      <w:contextualSpacing/>
    </w:pPr>
  </w:style>
  <w:style w:type="paragraph" w:styleId="berarbeitung">
    <w:name w:val="Revision"/>
    <w:hidden/>
    <w:uiPriority w:val="99"/>
    <w:semiHidden/>
    <w:rsid w:val="00B0341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F03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F03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03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03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03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Bjelica</dc:creator>
  <cp:keywords/>
  <dc:description/>
  <cp:lastModifiedBy>Bogdan Bjelica</cp:lastModifiedBy>
  <cp:revision>19</cp:revision>
  <dcterms:created xsi:type="dcterms:W3CDTF">2023-03-31T13:09:00Z</dcterms:created>
  <dcterms:modified xsi:type="dcterms:W3CDTF">2023-04-05T07:50:00Z</dcterms:modified>
</cp:coreProperties>
</file>